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844A7" w14:textId="77777777" w:rsidR="009A6957" w:rsidRPr="005B28CA" w:rsidRDefault="009A6957" w:rsidP="009A6957">
      <w:pPr>
        <w:rPr>
          <w:rFonts w:ascii="Times New Roman" w:hAnsi="Times New Roman" w:cs="Times New Roman"/>
          <w:b/>
          <w:bCs/>
        </w:rPr>
      </w:pPr>
      <w:r w:rsidRPr="005B28CA">
        <w:rPr>
          <w:rFonts w:ascii="Times New Roman" w:hAnsi="Times New Roman" w:cs="Times New Roman"/>
          <w:b/>
          <w:bCs/>
        </w:rPr>
        <w:t xml:space="preserve">Association between financial hardship and psychological burden and the role of social and mental health support </w:t>
      </w:r>
    </w:p>
    <w:p w14:paraId="18D76A3E" w14:textId="77777777" w:rsidR="009A6957" w:rsidRDefault="009A6957" w:rsidP="00A50340">
      <w:pPr>
        <w:spacing w:after="160"/>
        <w:rPr>
          <w:rFonts w:ascii="Times New Roman" w:hAnsi="Times New Roman" w:cs="Times New Roman"/>
          <w:b/>
          <w:bCs/>
        </w:rPr>
      </w:pPr>
    </w:p>
    <w:p w14:paraId="78EC3FFB" w14:textId="29AD9A6F" w:rsidR="00A50340" w:rsidRPr="00022CA9" w:rsidRDefault="00A50340" w:rsidP="009A6957">
      <w:pPr>
        <w:spacing w:after="160"/>
        <w:rPr>
          <w:rFonts w:ascii="Times New Roman" w:hAnsi="Times New Roman" w:cs="Times New Roman"/>
          <w:b/>
          <w:bCs/>
        </w:rPr>
      </w:pPr>
      <w:r w:rsidRPr="00022CA9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 1. </w:t>
      </w:r>
      <w:r w:rsidRPr="00C54573">
        <w:rPr>
          <w:rFonts w:ascii="Times New Roman" w:eastAsia="Malgun Gothic" w:hAnsi="Times New Roman" w:cs="Times New Roman"/>
          <w:b/>
          <w:bCs/>
        </w:rPr>
        <w:t xml:space="preserve">Multivariable logistic regression analysis of factors associated with </w:t>
      </w:r>
      <w:r>
        <w:rPr>
          <w:rFonts w:ascii="Times New Roman" w:eastAsia="Malgun Gothic" w:hAnsi="Times New Roman" w:cs="Times New Roman"/>
          <w:b/>
          <w:bCs/>
        </w:rPr>
        <w:t>domains of</w:t>
      </w:r>
      <w:r w:rsidRPr="00C54573">
        <w:rPr>
          <w:rFonts w:ascii="Times New Roman" w:eastAsia="Malgun Gothic" w:hAnsi="Times New Roman" w:cs="Times New Roman"/>
          <w:b/>
          <w:bCs/>
        </w:rPr>
        <w:t xml:space="preserve"> financial hardship.</w:t>
      </w:r>
      <w:r w:rsidRPr="00161B78">
        <w:rPr>
          <w:rFonts w:ascii="Times New Roman" w:eastAsia="Malgun Gothic" w:hAnsi="Times New Roman" w:cs="Times New Roman"/>
        </w:rPr>
        <w:t xml:space="preserve"> </w:t>
      </w:r>
      <w:r>
        <w:rPr>
          <w:rFonts w:ascii="Times New Roman" w:eastAsia="Malgun Gothic" w:hAnsi="Times New Roman" w:cs="Times New Roman"/>
        </w:rPr>
        <w:t>Bold represents p value &lt;0.05.</w:t>
      </w:r>
    </w:p>
    <w:tbl>
      <w:tblPr>
        <w:tblStyle w:val="TableGrid2"/>
        <w:tblpPr w:leftFromText="180" w:rightFromText="180" w:vertAnchor="text" w:horzAnchor="margin" w:tblpY="205"/>
        <w:tblW w:w="10075" w:type="dxa"/>
        <w:tblLayout w:type="fixed"/>
        <w:tblLook w:val="04A0" w:firstRow="1" w:lastRow="0" w:firstColumn="1" w:lastColumn="0" w:noHBand="0" w:noVBand="1"/>
      </w:tblPr>
      <w:tblGrid>
        <w:gridCol w:w="4675"/>
        <w:gridCol w:w="1800"/>
        <w:gridCol w:w="1800"/>
        <w:gridCol w:w="1800"/>
      </w:tblGrid>
      <w:tr w:rsidR="00A50340" w:rsidRPr="00C54573" w14:paraId="10A02660" w14:textId="77777777" w:rsidTr="009508FF">
        <w:trPr>
          <w:trHeight w:val="230"/>
        </w:trPr>
        <w:tc>
          <w:tcPr>
            <w:tcW w:w="4675" w:type="dxa"/>
          </w:tcPr>
          <w:p w14:paraId="1A5F7EBD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800" w:type="dxa"/>
          </w:tcPr>
          <w:p w14:paraId="5C8DEA8E" w14:textId="77777777" w:rsidR="00A50340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ncial Worry</w:t>
            </w:r>
          </w:p>
          <w:p w14:paraId="4B6C37E1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800" w:type="dxa"/>
          </w:tcPr>
          <w:p w14:paraId="11A89AF7" w14:textId="77777777" w:rsidR="00A50340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 Hardship</w:t>
            </w:r>
          </w:p>
          <w:p w14:paraId="0C4DC29C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4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800" w:type="dxa"/>
          </w:tcPr>
          <w:p w14:paraId="1E2F9C16" w14:textId="77777777" w:rsidR="00A50340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-related Care nonadherence</w:t>
            </w:r>
          </w:p>
          <w:p w14:paraId="2383C16D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4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A50340" w:rsidRPr="00C54573" w14:paraId="215E9E1D" w14:textId="77777777" w:rsidTr="009508FF">
        <w:trPr>
          <w:trHeight w:val="230"/>
        </w:trPr>
        <w:tc>
          <w:tcPr>
            <w:tcW w:w="4675" w:type="dxa"/>
          </w:tcPr>
          <w:p w14:paraId="6AECF80E" w14:textId="77777777" w:rsidR="00A50340" w:rsidRPr="00C54573" w:rsidRDefault="00A50340" w:rsidP="009508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00" w:type="dxa"/>
          </w:tcPr>
          <w:p w14:paraId="1FF5205B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 (0.99-0.99)</w:t>
            </w:r>
          </w:p>
        </w:tc>
        <w:tc>
          <w:tcPr>
            <w:tcW w:w="1800" w:type="dxa"/>
          </w:tcPr>
          <w:p w14:paraId="19E712DC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 (0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9)</w:t>
            </w:r>
          </w:p>
        </w:tc>
        <w:tc>
          <w:tcPr>
            <w:tcW w:w="1800" w:type="dxa"/>
          </w:tcPr>
          <w:p w14:paraId="50CB468E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50340" w:rsidRPr="00C54573" w14:paraId="4A9C0294" w14:textId="77777777" w:rsidTr="009508FF">
        <w:trPr>
          <w:trHeight w:val="230"/>
        </w:trPr>
        <w:tc>
          <w:tcPr>
            <w:tcW w:w="4675" w:type="dxa"/>
          </w:tcPr>
          <w:p w14:paraId="45E480EC" w14:textId="77777777" w:rsidR="00A50340" w:rsidRPr="00C54573" w:rsidRDefault="00A50340" w:rsidP="009508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800" w:type="dxa"/>
          </w:tcPr>
          <w:p w14:paraId="6A32B506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6579879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9812602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0340" w:rsidRPr="00C54573" w14:paraId="6598BABF" w14:textId="77777777" w:rsidTr="009508FF">
        <w:trPr>
          <w:trHeight w:val="230"/>
        </w:trPr>
        <w:tc>
          <w:tcPr>
            <w:tcW w:w="4675" w:type="dxa"/>
          </w:tcPr>
          <w:p w14:paraId="5E1BB82A" w14:textId="77777777" w:rsidR="00A50340" w:rsidRPr="00C54573" w:rsidRDefault="00A50340" w:rsidP="009508FF">
            <w:pPr>
              <w:ind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</w:tcPr>
          <w:p w14:paraId="6874F946" w14:textId="7B0A6F29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00" w:type="dxa"/>
          </w:tcPr>
          <w:p w14:paraId="6A8BE059" w14:textId="4537801C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00" w:type="dxa"/>
          </w:tcPr>
          <w:p w14:paraId="132AA215" w14:textId="541A9396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</w:tr>
      <w:tr w:rsidR="00A50340" w:rsidRPr="00C54573" w14:paraId="7F5A4174" w14:textId="77777777" w:rsidTr="009508FF">
        <w:trPr>
          <w:trHeight w:val="230"/>
        </w:trPr>
        <w:tc>
          <w:tcPr>
            <w:tcW w:w="4675" w:type="dxa"/>
          </w:tcPr>
          <w:p w14:paraId="2F41174A" w14:textId="77777777" w:rsidR="00A50340" w:rsidRPr="00C54573" w:rsidRDefault="00A50340" w:rsidP="009508FF">
            <w:pPr>
              <w:ind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</w:tcPr>
          <w:p w14:paraId="6F274CEB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 (0.72-0.81)</w:t>
            </w:r>
          </w:p>
        </w:tc>
        <w:tc>
          <w:tcPr>
            <w:tcW w:w="1800" w:type="dxa"/>
          </w:tcPr>
          <w:p w14:paraId="51BEC7CF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F043461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50340" w:rsidRPr="00C54573" w14:paraId="411128BD" w14:textId="77777777" w:rsidTr="009508FF">
        <w:trPr>
          <w:trHeight w:val="230"/>
        </w:trPr>
        <w:tc>
          <w:tcPr>
            <w:tcW w:w="4675" w:type="dxa"/>
          </w:tcPr>
          <w:p w14:paraId="448E05A3" w14:textId="77777777" w:rsidR="00A50340" w:rsidRPr="00C54573" w:rsidRDefault="00A50340" w:rsidP="009508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800" w:type="dxa"/>
          </w:tcPr>
          <w:p w14:paraId="177B19DB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89B9FA7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548B33E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0340" w:rsidRPr="00C54573" w14:paraId="66544060" w14:textId="77777777" w:rsidTr="009508FF">
        <w:trPr>
          <w:trHeight w:val="230"/>
        </w:trPr>
        <w:tc>
          <w:tcPr>
            <w:tcW w:w="4675" w:type="dxa"/>
          </w:tcPr>
          <w:p w14:paraId="4A54C4FC" w14:textId="77777777" w:rsidR="00A50340" w:rsidRPr="00C54573" w:rsidDel="00F208DD" w:rsidRDefault="00A50340" w:rsidP="009508FF">
            <w:pPr>
              <w:ind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Non-Hispanic white only</w:t>
            </w:r>
          </w:p>
        </w:tc>
        <w:tc>
          <w:tcPr>
            <w:tcW w:w="1800" w:type="dxa"/>
          </w:tcPr>
          <w:p w14:paraId="3115C7B9" w14:textId="3BE061E4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00" w:type="dxa"/>
          </w:tcPr>
          <w:p w14:paraId="2B9BC552" w14:textId="0DA7C184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00" w:type="dxa"/>
          </w:tcPr>
          <w:p w14:paraId="11EDAEB6" w14:textId="4636EE29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</w:tr>
      <w:tr w:rsidR="00A50340" w:rsidRPr="00C54573" w14:paraId="370A2FC4" w14:textId="77777777" w:rsidTr="009508FF">
        <w:trPr>
          <w:trHeight w:val="230"/>
        </w:trPr>
        <w:tc>
          <w:tcPr>
            <w:tcW w:w="4675" w:type="dxa"/>
          </w:tcPr>
          <w:p w14:paraId="49368EEC" w14:textId="77777777" w:rsidR="00A50340" w:rsidRPr="00C54573" w:rsidDel="00F208DD" w:rsidRDefault="00A50340" w:rsidP="009508FF">
            <w:pPr>
              <w:ind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Non-Hispanic Black/African American only</w:t>
            </w:r>
          </w:p>
        </w:tc>
        <w:tc>
          <w:tcPr>
            <w:tcW w:w="1800" w:type="dxa"/>
          </w:tcPr>
          <w:p w14:paraId="4D15CABA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7 (1.05-1.30)</w:t>
            </w:r>
          </w:p>
        </w:tc>
        <w:tc>
          <w:tcPr>
            <w:tcW w:w="1800" w:type="dxa"/>
          </w:tcPr>
          <w:p w14:paraId="580F16FD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55F1C472" w14:textId="77777777" w:rsidR="00A50340" w:rsidRPr="00126D87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126D87">
              <w:rPr>
                <w:rFonts w:ascii="Times New Roman" w:hAnsi="Times New Roman" w:cs="Times New Roman"/>
                <w:sz w:val="24"/>
                <w:szCs w:val="24"/>
              </w:rPr>
              <w:t>0.90 (0.78-1.04)</w:t>
            </w:r>
          </w:p>
        </w:tc>
      </w:tr>
      <w:tr w:rsidR="00A50340" w:rsidRPr="00C54573" w14:paraId="7585F98E" w14:textId="77777777" w:rsidTr="009508FF">
        <w:trPr>
          <w:trHeight w:val="230"/>
        </w:trPr>
        <w:tc>
          <w:tcPr>
            <w:tcW w:w="4675" w:type="dxa"/>
          </w:tcPr>
          <w:p w14:paraId="1CD750B1" w14:textId="77777777" w:rsidR="00A50340" w:rsidRPr="00C54573" w:rsidRDefault="00A50340" w:rsidP="009508FF">
            <w:pPr>
              <w:ind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800" w:type="dxa"/>
          </w:tcPr>
          <w:p w14:paraId="0B3F4BA7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64605BC" w14:textId="77777777" w:rsidR="00A50340" w:rsidRPr="001E3B02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1E3B02">
              <w:rPr>
                <w:rFonts w:ascii="Times New Roman" w:hAnsi="Times New Roman" w:cs="Times New Roman"/>
                <w:sz w:val="24"/>
                <w:szCs w:val="24"/>
              </w:rPr>
              <w:t>1.06 (0.90-1.25)</w:t>
            </w:r>
          </w:p>
        </w:tc>
        <w:tc>
          <w:tcPr>
            <w:tcW w:w="1800" w:type="dxa"/>
          </w:tcPr>
          <w:p w14:paraId="1756BC64" w14:textId="77777777" w:rsidR="00A50340" w:rsidRPr="00D54D4C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D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 (0.69-0.90)</w:t>
            </w:r>
          </w:p>
        </w:tc>
      </w:tr>
      <w:tr w:rsidR="00A50340" w:rsidRPr="00C54573" w14:paraId="07598387" w14:textId="77777777" w:rsidTr="009508FF">
        <w:trPr>
          <w:trHeight w:val="230"/>
        </w:trPr>
        <w:tc>
          <w:tcPr>
            <w:tcW w:w="4675" w:type="dxa"/>
          </w:tcPr>
          <w:p w14:paraId="2FC3A364" w14:textId="77777777" w:rsidR="00A50340" w:rsidRPr="00C54573" w:rsidRDefault="00A50340" w:rsidP="009508FF">
            <w:pPr>
              <w:ind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00" w:type="dxa"/>
          </w:tcPr>
          <w:p w14:paraId="7F5FEEE5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E5CB08B" w14:textId="77777777" w:rsidR="00A50340" w:rsidRPr="00E50B72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E50B72">
              <w:rPr>
                <w:rFonts w:ascii="Times New Roman" w:hAnsi="Times New Roman" w:cs="Times New Roman"/>
                <w:sz w:val="24"/>
                <w:szCs w:val="24"/>
              </w:rPr>
              <w:t>0.84 (0.69-1.04)</w:t>
            </w:r>
          </w:p>
        </w:tc>
        <w:tc>
          <w:tcPr>
            <w:tcW w:w="1800" w:type="dxa"/>
          </w:tcPr>
          <w:p w14:paraId="64ED86CE" w14:textId="77777777" w:rsidR="00A50340" w:rsidRPr="002672DC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72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 (0.61-0.84)</w:t>
            </w:r>
          </w:p>
        </w:tc>
      </w:tr>
      <w:tr w:rsidR="00A50340" w:rsidRPr="00C54573" w14:paraId="6AEA8E03" w14:textId="77777777" w:rsidTr="009508FF">
        <w:trPr>
          <w:trHeight w:val="230"/>
        </w:trPr>
        <w:tc>
          <w:tcPr>
            <w:tcW w:w="4675" w:type="dxa"/>
          </w:tcPr>
          <w:p w14:paraId="10177ABB" w14:textId="77777777" w:rsidR="00A50340" w:rsidRPr="00C54573" w:rsidRDefault="00A50340" w:rsidP="009508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ome </w:t>
            </w:r>
          </w:p>
        </w:tc>
        <w:tc>
          <w:tcPr>
            <w:tcW w:w="1800" w:type="dxa"/>
          </w:tcPr>
          <w:p w14:paraId="6FCC239C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57F030C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4A4A212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0340" w:rsidRPr="00C54573" w14:paraId="51168A84" w14:textId="77777777" w:rsidTr="009508FF">
        <w:trPr>
          <w:trHeight w:val="230"/>
        </w:trPr>
        <w:tc>
          <w:tcPr>
            <w:tcW w:w="4675" w:type="dxa"/>
          </w:tcPr>
          <w:p w14:paraId="4357047F" w14:textId="77777777" w:rsidR="00A50340" w:rsidRPr="00C54573" w:rsidRDefault="00A50340" w:rsidP="009508FF">
            <w:pPr>
              <w:ind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Income &lt; 200% of poverty line</w:t>
            </w:r>
          </w:p>
        </w:tc>
        <w:tc>
          <w:tcPr>
            <w:tcW w:w="1800" w:type="dxa"/>
          </w:tcPr>
          <w:p w14:paraId="7C545C44" w14:textId="25AB5669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00" w:type="dxa"/>
          </w:tcPr>
          <w:p w14:paraId="4B649EA1" w14:textId="303F4E4E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00" w:type="dxa"/>
          </w:tcPr>
          <w:p w14:paraId="6E265EFA" w14:textId="67B5EBAA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</w:tr>
      <w:tr w:rsidR="00A50340" w:rsidRPr="00C54573" w14:paraId="70052DAA" w14:textId="77777777" w:rsidTr="009508FF">
        <w:trPr>
          <w:trHeight w:val="230"/>
        </w:trPr>
        <w:tc>
          <w:tcPr>
            <w:tcW w:w="4675" w:type="dxa"/>
          </w:tcPr>
          <w:p w14:paraId="68CCC0CB" w14:textId="77777777" w:rsidR="00A50340" w:rsidRPr="00C54573" w:rsidRDefault="00A50340" w:rsidP="009508FF">
            <w:pPr>
              <w:ind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B3"/>
            </w:r>
            <w:r w:rsidRPr="00C54573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200% of poverty line</w:t>
            </w:r>
          </w:p>
        </w:tc>
        <w:tc>
          <w:tcPr>
            <w:tcW w:w="1800" w:type="dxa"/>
          </w:tcPr>
          <w:p w14:paraId="120D1998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 (0.56-0.66)</w:t>
            </w:r>
          </w:p>
        </w:tc>
        <w:tc>
          <w:tcPr>
            <w:tcW w:w="1800" w:type="dxa"/>
          </w:tcPr>
          <w:p w14:paraId="1B9B9AA3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B881E74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50340" w:rsidRPr="00C54573" w14:paraId="48FB83C8" w14:textId="77777777" w:rsidTr="009508FF">
        <w:trPr>
          <w:trHeight w:val="230"/>
        </w:trPr>
        <w:tc>
          <w:tcPr>
            <w:tcW w:w="4675" w:type="dxa"/>
          </w:tcPr>
          <w:p w14:paraId="11B5D7AF" w14:textId="77777777" w:rsidR="00A50340" w:rsidRPr="00C54573" w:rsidRDefault="00A50340" w:rsidP="009508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urance </w:t>
            </w:r>
          </w:p>
        </w:tc>
        <w:tc>
          <w:tcPr>
            <w:tcW w:w="1800" w:type="dxa"/>
          </w:tcPr>
          <w:p w14:paraId="082010E5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134DD22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414472D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0340" w:rsidRPr="00C54573" w14:paraId="2B51B8BF" w14:textId="77777777" w:rsidTr="009508FF">
        <w:trPr>
          <w:trHeight w:val="230"/>
        </w:trPr>
        <w:tc>
          <w:tcPr>
            <w:tcW w:w="4675" w:type="dxa"/>
          </w:tcPr>
          <w:p w14:paraId="73FB61DA" w14:textId="77777777" w:rsidR="00A50340" w:rsidRPr="00C54573" w:rsidRDefault="00A50340" w:rsidP="00950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 xml:space="preserve">  Commercial</w:t>
            </w:r>
          </w:p>
        </w:tc>
        <w:tc>
          <w:tcPr>
            <w:tcW w:w="1800" w:type="dxa"/>
          </w:tcPr>
          <w:p w14:paraId="0DE5CC01" w14:textId="71D88ED0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00" w:type="dxa"/>
          </w:tcPr>
          <w:p w14:paraId="43CFF3BE" w14:textId="3D2E7325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00" w:type="dxa"/>
          </w:tcPr>
          <w:p w14:paraId="1BC68E67" w14:textId="32A815A0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</w:tr>
      <w:tr w:rsidR="00A50340" w:rsidRPr="00C54573" w14:paraId="29EC3117" w14:textId="77777777" w:rsidTr="009508FF">
        <w:trPr>
          <w:trHeight w:val="230"/>
        </w:trPr>
        <w:tc>
          <w:tcPr>
            <w:tcW w:w="4675" w:type="dxa"/>
          </w:tcPr>
          <w:p w14:paraId="79293B1E" w14:textId="77777777" w:rsidR="00A50340" w:rsidRPr="00C54573" w:rsidRDefault="00A50340" w:rsidP="00950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 xml:space="preserve">  Medicare</w:t>
            </w:r>
          </w:p>
        </w:tc>
        <w:tc>
          <w:tcPr>
            <w:tcW w:w="1800" w:type="dxa"/>
          </w:tcPr>
          <w:p w14:paraId="3DCDF5E5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 (0.62-0.75)</w:t>
            </w:r>
          </w:p>
        </w:tc>
        <w:tc>
          <w:tcPr>
            <w:tcW w:w="1800" w:type="dxa"/>
          </w:tcPr>
          <w:p w14:paraId="215F1FBF" w14:textId="77777777" w:rsidR="00A50340" w:rsidRPr="00DE2D88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DE2D88">
              <w:rPr>
                <w:rFonts w:ascii="Times New Roman" w:hAnsi="Times New Roman" w:cs="Times New Roman"/>
                <w:sz w:val="24"/>
                <w:szCs w:val="24"/>
              </w:rPr>
              <w:t>0.86 (0.72-1.02)</w:t>
            </w:r>
          </w:p>
        </w:tc>
        <w:tc>
          <w:tcPr>
            <w:tcW w:w="1800" w:type="dxa"/>
          </w:tcPr>
          <w:p w14:paraId="595195C9" w14:textId="77777777" w:rsidR="00A50340" w:rsidRPr="00A8259E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 (0.68-0.92)</w:t>
            </w:r>
          </w:p>
        </w:tc>
      </w:tr>
      <w:tr w:rsidR="00A50340" w:rsidRPr="002B6EAE" w14:paraId="2B4A7AAD" w14:textId="77777777" w:rsidTr="009508FF">
        <w:trPr>
          <w:trHeight w:val="230"/>
        </w:trPr>
        <w:tc>
          <w:tcPr>
            <w:tcW w:w="4675" w:type="dxa"/>
          </w:tcPr>
          <w:p w14:paraId="6523F680" w14:textId="77777777" w:rsidR="00A50340" w:rsidRPr="00C54573" w:rsidRDefault="00A50340" w:rsidP="00950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 xml:space="preserve">  Medicaid</w:t>
            </w:r>
          </w:p>
        </w:tc>
        <w:tc>
          <w:tcPr>
            <w:tcW w:w="1800" w:type="dxa"/>
          </w:tcPr>
          <w:p w14:paraId="2FB480B7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ABABBC1" w14:textId="77777777" w:rsidR="00A50340" w:rsidRPr="00477B4D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477B4D">
              <w:rPr>
                <w:rFonts w:ascii="Times New Roman" w:hAnsi="Times New Roman" w:cs="Times New Roman"/>
                <w:sz w:val="24"/>
                <w:szCs w:val="24"/>
              </w:rPr>
              <w:t>0.82 (0.67-1.00)</w:t>
            </w:r>
          </w:p>
        </w:tc>
        <w:tc>
          <w:tcPr>
            <w:tcW w:w="1800" w:type="dxa"/>
          </w:tcPr>
          <w:p w14:paraId="28C1BBB3" w14:textId="77777777" w:rsidR="00A50340" w:rsidRPr="002B6EAE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 (0.65-0.90)</w:t>
            </w:r>
          </w:p>
        </w:tc>
      </w:tr>
      <w:tr w:rsidR="00A50340" w:rsidRPr="00C54573" w14:paraId="41D381FA" w14:textId="77777777" w:rsidTr="009508FF">
        <w:trPr>
          <w:trHeight w:val="230"/>
        </w:trPr>
        <w:tc>
          <w:tcPr>
            <w:tcW w:w="4675" w:type="dxa"/>
          </w:tcPr>
          <w:p w14:paraId="6350FE9C" w14:textId="77777777" w:rsidR="00A50340" w:rsidRPr="00C54573" w:rsidRDefault="00A50340" w:rsidP="00950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 xml:space="preserve">  Other insurance</w:t>
            </w:r>
          </w:p>
        </w:tc>
        <w:tc>
          <w:tcPr>
            <w:tcW w:w="1800" w:type="dxa"/>
          </w:tcPr>
          <w:p w14:paraId="3544969E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2352ED1D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F5F307A" w14:textId="77777777" w:rsidR="00A50340" w:rsidRPr="008F550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F5503">
              <w:rPr>
                <w:rFonts w:ascii="Times New Roman" w:hAnsi="Times New Roman" w:cs="Times New Roman"/>
                <w:sz w:val="24"/>
                <w:szCs w:val="24"/>
              </w:rPr>
              <w:t>1.05 (0.86-1.27)</w:t>
            </w:r>
          </w:p>
        </w:tc>
      </w:tr>
      <w:tr w:rsidR="00A50340" w:rsidRPr="00C54573" w14:paraId="5825ED2B" w14:textId="77777777" w:rsidTr="009508FF">
        <w:trPr>
          <w:trHeight w:val="230"/>
        </w:trPr>
        <w:tc>
          <w:tcPr>
            <w:tcW w:w="4675" w:type="dxa"/>
          </w:tcPr>
          <w:p w14:paraId="6A2E1C80" w14:textId="77777777" w:rsidR="00A50340" w:rsidRPr="00C54573" w:rsidRDefault="00A50340" w:rsidP="00950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 xml:space="preserve">  Uninsured</w:t>
            </w:r>
          </w:p>
        </w:tc>
        <w:tc>
          <w:tcPr>
            <w:tcW w:w="1800" w:type="dxa"/>
          </w:tcPr>
          <w:p w14:paraId="06083BB0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4E6729B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7C76978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50340" w:rsidRPr="00C54573" w14:paraId="342C0F54" w14:textId="77777777" w:rsidTr="009508FF">
        <w:trPr>
          <w:trHeight w:val="230"/>
        </w:trPr>
        <w:tc>
          <w:tcPr>
            <w:tcW w:w="4675" w:type="dxa"/>
          </w:tcPr>
          <w:p w14:paraId="42087CE3" w14:textId="77777777" w:rsidR="00A50340" w:rsidRPr="00A87708" w:rsidRDefault="00A50340" w:rsidP="009508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omorbidities</w:t>
            </w:r>
          </w:p>
        </w:tc>
        <w:tc>
          <w:tcPr>
            <w:tcW w:w="1800" w:type="dxa"/>
          </w:tcPr>
          <w:p w14:paraId="5AABEA61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04B63E2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7438402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0340" w:rsidRPr="00C54573" w14:paraId="0155D548" w14:textId="77777777" w:rsidTr="009508FF">
        <w:trPr>
          <w:trHeight w:val="230"/>
        </w:trPr>
        <w:tc>
          <w:tcPr>
            <w:tcW w:w="4675" w:type="dxa"/>
          </w:tcPr>
          <w:p w14:paraId="1954D1C0" w14:textId="77777777" w:rsidR="00A50340" w:rsidRPr="00C54573" w:rsidRDefault="00A50340" w:rsidP="00950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 xml:space="preserve">  0 </w:t>
            </w:r>
          </w:p>
        </w:tc>
        <w:tc>
          <w:tcPr>
            <w:tcW w:w="1800" w:type="dxa"/>
          </w:tcPr>
          <w:p w14:paraId="65FF6A1F" w14:textId="402F1FA4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00" w:type="dxa"/>
          </w:tcPr>
          <w:p w14:paraId="12970A05" w14:textId="2650D33D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00" w:type="dxa"/>
          </w:tcPr>
          <w:p w14:paraId="476824BA" w14:textId="748D50CF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9A6957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</w:tr>
      <w:tr w:rsidR="00A50340" w:rsidRPr="00C54573" w14:paraId="7D08F5BB" w14:textId="77777777" w:rsidTr="009508FF">
        <w:trPr>
          <w:trHeight w:val="230"/>
        </w:trPr>
        <w:tc>
          <w:tcPr>
            <w:tcW w:w="4675" w:type="dxa"/>
          </w:tcPr>
          <w:p w14:paraId="54E3D93C" w14:textId="77777777" w:rsidR="00A50340" w:rsidRPr="00C54573" w:rsidRDefault="00A50340" w:rsidP="00950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800" w:type="dxa"/>
          </w:tcPr>
          <w:p w14:paraId="4411C7D6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 (1.15-1.34)</w:t>
            </w:r>
          </w:p>
        </w:tc>
        <w:tc>
          <w:tcPr>
            <w:tcW w:w="1800" w:type="dxa"/>
          </w:tcPr>
          <w:p w14:paraId="792C3767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(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0566261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50340" w:rsidRPr="00C54573" w14:paraId="18FB53B1" w14:textId="77777777" w:rsidTr="009508FF">
        <w:trPr>
          <w:trHeight w:val="230"/>
        </w:trPr>
        <w:tc>
          <w:tcPr>
            <w:tcW w:w="4675" w:type="dxa"/>
          </w:tcPr>
          <w:p w14:paraId="5BC8069C" w14:textId="77777777" w:rsidR="00A50340" w:rsidRPr="00C54573" w:rsidRDefault="00A50340" w:rsidP="00950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B3"/>
            </w:r>
            <w:r w:rsidRPr="00C54573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5457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800" w:type="dxa"/>
          </w:tcPr>
          <w:p w14:paraId="23B27C4B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9 (1.29-1.51)</w:t>
            </w:r>
          </w:p>
        </w:tc>
        <w:tc>
          <w:tcPr>
            <w:tcW w:w="1800" w:type="dxa"/>
          </w:tcPr>
          <w:p w14:paraId="1157191F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556B85DD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50340" w:rsidRPr="00C54573" w14:paraId="3BC50170" w14:textId="77777777" w:rsidTr="009508FF">
        <w:trPr>
          <w:trHeight w:val="230"/>
        </w:trPr>
        <w:tc>
          <w:tcPr>
            <w:tcW w:w="4675" w:type="dxa"/>
          </w:tcPr>
          <w:p w14:paraId="7CC6700F" w14:textId="77777777" w:rsidR="00A50340" w:rsidRPr="00C54573" w:rsidRDefault="00A50340" w:rsidP="00950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sz w:val="24"/>
                <w:szCs w:val="24"/>
              </w:rPr>
              <w:t>Frequent receipt of social or emotional Support</w:t>
            </w:r>
          </w:p>
        </w:tc>
        <w:tc>
          <w:tcPr>
            <w:tcW w:w="1800" w:type="dxa"/>
          </w:tcPr>
          <w:p w14:paraId="63C5E995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A9ED5D1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A7D80D9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50340" w:rsidRPr="00C54573" w14:paraId="0B096612" w14:textId="77777777" w:rsidTr="009508FF">
        <w:trPr>
          <w:trHeight w:val="230"/>
        </w:trPr>
        <w:tc>
          <w:tcPr>
            <w:tcW w:w="4675" w:type="dxa"/>
          </w:tcPr>
          <w:p w14:paraId="0FD5023A" w14:textId="77777777" w:rsidR="00A50340" w:rsidRPr="00C54573" w:rsidRDefault="00A50340" w:rsidP="009508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4573">
              <w:rPr>
                <w:rFonts w:ascii="Times New Roman" w:hAnsi="Times New Roman" w:cs="Times New Roman"/>
                <w:bCs/>
                <w:sz w:val="24"/>
                <w:szCs w:val="24"/>
              </w:rPr>
              <w:t>Receipt of counseling/therapy from mental health professional in the past 12m</w:t>
            </w:r>
          </w:p>
        </w:tc>
        <w:tc>
          <w:tcPr>
            <w:tcW w:w="1800" w:type="dxa"/>
          </w:tcPr>
          <w:p w14:paraId="79C32B0E" w14:textId="77777777" w:rsidR="00A50340" w:rsidRPr="00A87708" w:rsidRDefault="00A50340" w:rsidP="009508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 w:rsidRPr="00A87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4F57BCEF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3F7F89C" w14:textId="77777777" w:rsidR="00A50340" w:rsidRPr="00C54573" w:rsidRDefault="00A50340" w:rsidP="009508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 w:rsidRPr="00855C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 w14:paraId="029D7B83" w14:textId="1B975894" w:rsidR="00A50340" w:rsidRPr="00E95475" w:rsidRDefault="009A6957" w:rsidP="00A50340">
      <w:pPr>
        <w:tabs>
          <w:tab w:val="left" w:pos="2684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R,</w:t>
      </w:r>
      <w:proofErr w:type="gramEnd"/>
      <w:r>
        <w:rPr>
          <w:rFonts w:ascii="Times New Roman" w:hAnsi="Times New Roman" w:cs="Times New Roman"/>
        </w:rPr>
        <w:t xml:space="preserve"> Odds Ratio; CI, Confidence Interval. </w:t>
      </w:r>
    </w:p>
    <w:p w14:paraId="5DAA35B6" w14:textId="479F8AD0" w:rsidR="006E0D9A" w:rsidRPr="009A6957" w:rsidRDefault="006E0D9A">
      <w:pPr>
        <w:rPr>
          <w:rFonts w:ascii="Times New Roman" w:hAnsi="Times New Roman" w:cs="Times New Roman"/>
        </w:rPr>
      </w:pPr>
    </w:p>
    <w:sectPr w:rsidR="006E0D9A" w:rsidRPr="009A6957" w:rsidSect="00A5034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CFE01" w14:textId="77777777" w:rsidR="006D49A5" w:rsidRDefault="006D49A5">
      <w:r>
        <w:separator/>
      </w:r>
    </w:p>
  </w:endnote>
  <w:endnote w:type="continuationSeparator" w:id="0">
    <w:p w14:paraId="720997A9" w14:textId="77777777" w:rsidR="006D49A5" w:rsidRDefault="006D4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25492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980231" w14:textId="77777777" w:rsidR="00A50340" w:rsidRDefault="00A50340" w:rsidP="00BA7D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98F515" w14:textId="77777777" w:rsidR="00A50340" w:rsidRDefault="00A50340" w:rsidP="00F76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69588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543B2A" w14:textId="77777777" w:rsidR="00A50340" w:rsidRDefault="00A50340" w:rsidP="00BA7D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F6E6BC9" w14:textId="77777777" w:rsidR="00A50340" w:rsidRDefault="00A50340" w:rsidP="00F76A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D95E9" w14:textId="77777777" w:rsidR="006D49A5" w:rsidRDefault="006D49A5">
      <w:r>
        <w:separator/>
      </w:r>
    </w:p>
  </w:footnote>
  <w:footnote w:type="continuationSeparator" w:id="0">
    <w:p w14:paraId="202DC03D" w14:textId="77777777" w:rsidR="006D49A5" w:rsidRDefault="006D4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340"/>
    <w:rsid w:val="000F73CE"/>
    <w:rsid w:val="002008D4"/>
    <w:rsid w:val="002C1FEF"/>
    <w:rsid w:val="0031541A"/>
    <w:rsid w:val="00602E06"/>
    <w:rsid w:val="00670995"/>
    <w:rsid w:val="006A3FF4"/>
    <w:rsid w:val="006D49A5"/>
    <w:rsid w:val="006E0D9A"/>
    <w:rsid w:val="0078104B"/>
    <w:rsid w:val="0078418C"/>
    <w:rsid w:val="00786C48"/>
    <w:rsid w:val="00896115"/>
    <w:rsid w:val="008C19DA"/>
    <w:rsid w:val="00914CA2"/>
    <w:rsid w:val="0099375F"/>
    <w:rsid w:val="009A6957"/>
    <w:rsid w:val="00A066F3"/>
    <w:rsid w:val="00A50340"/>
    <w:rsid w:val="00A61806"/>
    <w:rsid w:val="00AC08D3"/>
    <w:rsid w:val="00AE7186"/>
    <w:rsid w:val="00B307BB"/>
    <w:rsid w:val="00B46419"/>
    <w:rsid w:val="00B471E6"/>
    <w:rsid w:val="00B656F7"/>
    <w:rsid w:val="00B90F8F"/>
    <w:rsid w:val="00BD5B0E"/>
    <w:rsid w:val="00C033E4"/>
    <w:rsid w:val="00C260F4"/>
    <w:rsid w:val="00C343C2"/>
    <w:rsid w:val="00C379CD"/>
    <w:rsid w:val="00C53D5C"/>
    <w:rsid w:val="00D35DD5"/>
    <w:rsid w:val="00D70ECB"/>
    <w:rsid w:val="00F00827"/>
    <w:rsid w:val="00F10931"/>
    <w:rsid w:val="00FA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335B2"/>
  <w15:chartTrackingRefBased/>
  <w15:docId w15:val="{78D5F6CC-29AB-F548-B6AA-BBF0217AE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340"/>
    <w:rPr>
      <w:rFonts w:eastAsiaTheme="minorEastAsia"/>
      <w:kern w:val="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50340"/>
    <w:rPr>
      <w:rFonts w:eastAsia="Malgun Gothic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03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340"/>
    <w:rPr>
      <w:rFonts w:eastAsiaTheme="minorEastAsia"/>
      <w:kern w:val="0"/>
      <w:lang w:eastAsia="ko-K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50340"/>
  </w:style>
  <w:style w:type="table" w:styleId="TableGrid">
    <w:name w:val="Table Grid"/>
    <w:basedOn w:val="TableNormal"/>
    <w:uiPriority w:val="39"/>
    <w:rsid w:val="00A50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6957"/>
    <w:rPr>
      <w:rFonts w:eastAsiaTheme="minorEastAsia"/>
      <w:kern w:val="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reh Sadigh</dc:creator>
  <cp:keywords/>
  <dc:description/>
  <cp:lastModifiedBy>Gelareh Sadigh</cp:lastModifiedBy>
  <cp:revision>3</cp:revision>
  <dcterms:created xsi:type="dcterms:W3CDTF">2024-05-15T18:31:00Z</dcterms:created>
  <dcterms:modified xsi:type="dcterms:W3CDTF">2024-05-15T18:31:00Z</dcterms:modified>
</cp:coreProperties>
</file>